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04A" w:rsidRPr="00B6004A" w:rsidRDefault="00B12ABE" w:rsidP="00B6004A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>S1 Table</w:t>
      </w:r>
      <w:r w:rsidR="00B6004A" w:rsidRPr="00B6004A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B12ABE">
        <w:rPr>
          <w:b/>
          <w:sz w:val="20"/>
          <w:szCs w:val="20"/>
        </w:rPr>
        <w:t xml:space="preserve"> Questions and response </w:t>
      </w:r>
      <w:r w:rsidR="00B6004A" w:rsidRPr="00B12ABE">
        <w:rPr>
          <w:b/>
          <w:sz w:val="20"/>
          <w:szCs w:val="20"/>
        </w:rPr>
        <w:t>cales for the study measures in the questionnair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452"/>
        <w:gridCol w:w="2464"/>
        <w:gridCol w:w="2940"/>
      </w:tblGrid>
      <w:tr w:rsidR="00B6004A" w:rsidRPr="00B6004A" w:rsidTr="00E374F4"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Questions for the study measures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Response 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Coded response</w:t>
            </w:r>
          </w:p>
        </w:tc>
      </w:tr>
      <w:tr w:rsidR="00B6004A" w:rsidRPr="00B6004A" w:rsidTr="00E374F4">
        <w:tc>
          <w:tcPr>
            <w:tcW w:w="3452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How often did you visit wet markets to buy food over the past two months?</w:t>
            </w:r>
          </w:p>
        </w:tc>
        <w:tc>
          <w:tcPr>
            <w:tcW w:w="2464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1="never", 2="once", 3="around monthly", 4="2-3 times a month", 5="around weekly", 6="2-3 times a week", 7="4-6 times a week", 8="daily ", 9="more than once a day".</w:t>
            </w:r>
          </w:p>
        </w:tc>
        <w:tc>
          <w:tcPr>
            <w:tcW w:w="0" w:type="auto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1="never/once"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2="monthly or 2-3 times a month"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3="weekly or several times a week"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4="daily or more"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004A" w:rsidRPr="00B6004A" w:rsidTr="00E374F4">
        <w:tc>
          <w:tcPr>
            <w:tcW w:w="3452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How often did you personally buy live chickens or other live birds from wet market over the past two month?</w:t>
            </w:r>
          </w:p>
        </w:tc>
        <w:tc>
          <w:tcPr>
            <w:tcW w:w="2464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Same as above</w:t>
            </w:r>
          </w:p>
        </w:tc>
        <w:tc>
          <w:tcPr>
            <w:tcW w:w="0" w:type="auto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Same as above</w:t>
            </w:r>
          </w:p>
        </w:tc>
      </w:tr>
      <w:tr w:rsidR="00B6004A" w:rsidRPr="00B6004A" w:rsidTr="00E374F4">
        <w:tc>
          <w:tcPr>
            <w:tcW w:w="3452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Over the past two months, did you buy live birds from other places other than wet markets? (if yes, where____)</w:t>
            </w:r>
          </w:p>
        </w:tc>
        <w:tc>
          <w:tcPr>
            <w:tcW w:w="2464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1="yes, once or more"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0="never"</w:t>
            </w:r>
          </w:p>
        </w:tc>
        <w:tc>
          <w:tcPr>
            <w:tcW w:w="0" w:type="auto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004A" w:rsidRPr="00B6004A" w:rsidTr="00E374F4">
        <w:tc>
          <w:tcPr>
            <w:tcW w:w="3452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Do you touch the live chicken or other poultry with your hand directly before you buy it?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64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1="always", 2="usually", 3="sometimes", 4="never"</w:t>
            </w:r>
          </w:p>
        </w:tc>
        <w:tc>
          <w:tcPr>
            <w:tcW w:w="0" w:type="auto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1="always/usually/sometimes"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0="never"</w:t>
            </w:r>
          </w:p>
        </w:tc>
      </w:tr>
      <w:tr w:rsidR="00B6004A" w:rsidRPr="00B6004A" w:rsidTr="00E374F4">
        <w:tc>
          <w:tcPr>
            <w:tcW w:w="3452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 xml:space="preserve">When you buy live chickens or other poultry from a wet market do you kill and prepare them at home? </w:t>
            </w:r>
          </w:p>
        </w:tc>
        <w:tc>
          <w:tcPr>
            <w:tcW w:w="2464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Same as above</w:t>
            </w:r>
          </w:p>
        </w:tc>
        <w:tc>
          <w:tcPr>
            <w:tcW w:w="0" w:type="auto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Same as above</w:t>
            </w:r>
          </w:p>
        </w:tc>
      </w:tr>
      <w:tr w:rsidR="00B6004A" w:rsidRPr="00B6004A" w:rsidTr="00E374F4">
        <w:tc>
          <w:tcPr>
            <w:tcW w:w="3452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Over the past two months, did your family keep live chickens, duck, geese or other birds at home?</w:t>
            </w:r>
          </w:p>
        </w:tc>
        <w:tc>
          <w:tcPr>
            <w:tcW w:w="2464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1="yes"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0="no"</w:t>
            </w:r>
          </w:p>
        </w:tc>
        <w:tc>
          <w:tcPr>
            <w:tcW w:w="0" w:type="auto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004A" w:rsidRPr="00B6004A" w:rsidTr="00E374F4">
        <w:tc>
          <w:tcPr>
            <w:tcW w:w="3452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 xml:space="preserve">Did you have any contact with the birds you kept (including contact with birds, cages or feces of birds)? </w:t>
            </w:r>
          </w:p>
        </w:tc>
        <w:tc>
          <w:tcPr>
            <w:tcW w:w="2464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Same as above</w:t>
            </w:r>
          </w:p>
        </w:tc>
        <w:tc>
          <w:tcPr>
            <w:tcW w:w="0" w:type="auto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004A" w:rsidRPr="00B6004A" w:rsidTr="00E374F4">
        <w:tc>
          <w:tcPr>
            <w:tcW w:w="3452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Over the past two months, did you contact with birds or their feces outdoors?</w:t>
            </w:r>
          </w:p>
        </w:tc>
        <w:tc>
          <w:tcPr>
            <w:tcW w:w="2464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Same as above</w:t>
            </w:r>
          </w:p>
        </w:tc>
        <w:tc>
          <w:tcPr>
            <w:tcW w:w="0" w:type="auto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004A" w:rsidRPr="00B6004A" w:rsidTr="00E374F4">
        <w:tc>
          <w:tcPr>
            <w:tcW w:w="3452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Over the past two month, did you contact with sick or dead birds?</w:t>
            </w:r>
          </w:p>
        </w:tc>
        <w:tc>
          <w:tcPr>
            <w:tcW w:w="2464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Same as above</w:t>
            </w:r>
          </w:p>
        </w:tc>
        <w:tc>
          <w:tcPr>
            <w:tcW w:w="0" w:type="auto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004A" w:rsidRPr="00B6004A" w:rsidTr="00E374F4">
        <w:tc>
          <w:tcPr>
            <w:tcW w:w="3452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 xml:space="preserve">(for those reported having some touching with birds when buying or touching backyard birds), Do you wash hands or use hand sanitisers/wiper as </w:t>
            </w:r>
            <w:r w:rsidRPr="00B6004A">
              <w:rPr>
                <w:sz w:val="20"/>
                <w:szCs w:val="20"/>
              </w:rPr>
              <w:lastRenderedPageBreak/>
              <w:t>soon as possible after touching the birds</w:t>
            </w:r>
          </w:p>
        </w:tc>
        <w:tc>
          <w:tcPr>
            <w:tcW w:w="2464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lastRenderedPageBreak/>
              <w:t>1="always", 2="usually", 3="sometimes", 4="never"</w:t>
            </w:r>
          </w:p>
        </w:tc>
        <w:tc>
          <w:tcPr>
            <w:tcW w:w="0" w:type="auto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1="always/usually"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0="never/sometimes"</w:t>
            </w:r>
          </w:p>
        </w:tc>
      </w:tr>
      <w:tr w:rsidR="00B6004A" w:rsidRPr="00B6004A" w:rsidTr="00E374F4">
        <w:tc>
          <w:tcPr>
            <w:tcW w:w="3452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lastRenderedPageBreak/>
              <w:t xml:space="preserve">When killing birds at home, did you: 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 xml:space="preserve">    wear gloves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 xml:space="preserve">    wear a face mask 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 xml:space="preserve">    wear aprons/outer garments/ coveralls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 xml:space="preserve">    wear boots/boot covers</w:t>
            </w:r>
          </w:p>
        </w:tc>
        <w:tc>
          <w:tcPr>
            <w:tcW w:w="2464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 xml:space="preserve">1="yes" 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0="no"</w:t>
            </w:r>
          </w:p>
        </w:tc>
        <w:tc>
          <w:tcPr>
            <w:tcW w:w="0" w:type="auto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004A" w:rsidRPr="00B6004A" w:rsidTr="00E374F4">
        <w:tc>
          <w:tcPr>
            <w:tcW w:w="3452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 xml:space="preserve">Have you changed your habit of buying live poultry after our government announced </w:t>
            </w:r>
            <w:r w:rsidRPr="00B6004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B6004A">
              <w:rPr>
                <w:sz w:val="20"/>
                <w:szCs w:val="20"/>
              </w:rPr>
              <w:t xml:space="preserve">he </w:t>
            </w:r>
            <w:r w:rsidRPr="00B6004A">
              <w:rPr>
                <w:rFonts w:hint="eastAsia"/>
                <w:sz w:val="20"/>
                <w:szCs w:val="20"/>
                <w:lang w:eastAsia="zh-CN"/>
              </w:rPr>
              <w:t xml:space="preserve">H7N9 </w:t>
            </w:r>
            <w:r w:rsidRPr="00B6004A">
              <w:rPr>
                <w:sz w:val="20"/>
                <w:szCs w:val="20"/>
              </w:rPr>
              <w:t>epidemic?</w:t>
            </w:r>
          </w:p>
        </w:tc>
        <w:tc>
          <w:tcPr>
            <w:tcW w:w="2464" w:type="dxa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1=yes, buy less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2=yes, never buy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3=yes, buy more (reasons:___)</w:t>
            </w:r>
          </w:p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  <w:r w:rsidRPr="00B6004A">
              <w:rPr>
                <w:sz w:val="20"/>
                <w:szCs w:val="20"/>
              </w:rPr>
              <w:t>4=no change</w:t>
            </w:r>
          </w:p>
        </w:tc>
        <w:tc>
          <w:tcPr>
            <w:tcW w:w="0" w:type="auto"/>
          </w:tcPr>
          <w:p w:rsidR="00B6004A" w:rsidRPr="00B6004A" w:rsidRDefault="00B6004A" w:rsidP="00B6004A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:rsidR="00B6004A" w:rsidRPr="00B6004A" w:rsidRDefault="00B6004A" w:rsidP="00B6004A">
      <w:pPr>
        <w:spacing w:line="360" w:lineRule="auto"/>
        <w:rPr>
          <w:sz w:val="20"/>
          <w:szCs w:val="20"/>
          <w:lang w:eastAsia="zh-CN"/>
        </w:rPr>
      </w:pPr>
    </w:p>
    <w:p w:rsidR="00171281" w:rsidRPr="00B6004A" w:rsidRDefault="00171281" w:rsidP="00B6004A">
      <w:pPr>
        <w:spacing w:line="360" w:lineRule="auto"/>
        <w:rPr>
          <w:sz w:val="20"/>
          <w:szCs w:val="20"/>
        </w:rPr>
      </w:pPr>
    </w:p>
    <w:sectPr w:rsidR="00171281" w:rsidRPr="00B6004A" w:rsidSect="00B6004A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B6004A"/>
    <w:rsid w:val="00082F9A"/>
    <w:rsid w:val="00171281"/>
    <w:rsid w:val="00A66ADC"/>
    <w:rsid w:val="00B12ABE"/>
    <w:rsid w:val="00B6004A"/>
    <w:rsid w:val="00B942AE"/>
    <w:rsid w:val="00C41591"/>
    <w:rsid w:val="00D63F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04A"/>
    <w:pPr>
      <w:spacing w:after="0" w:line="240" w:lineRule="auto"/>
    </w:pPr>
    <w:rPr>
      <w:rFonts w:ascii="Times New Roman" w:eastAsia="SimSun" w:hAnsi="Times New Roman" w:cs="Times New Roman"/>
      <w:noProof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00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liao</dc:creator>
  <cp:keywords/>
  <dc:description/>
  <cp:lastModifiedBy>qy</cp:lastModifiedBy>
  <cp:revision>3</cp:revision>
  <dcterms:created xsi:type="dcterms:W3CDTF">2014-11-10T07:03:00Z</dcterms:created>
  <dcterms:modified xsi:type="dcterms:W3CDTF">2015-08-25T04:14:00Z</dcterms:modified>
</cp:coreProperties>
</file>